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Supplementary Table 7</w:t>
      </w:r>
      <w:r>
        <w:rPr>
          <w:lang w:val="en-GB"/>
        </w:rPr>
        <w:t xml:space="preserve">: </w:t>
      </w:r>
      <w:r>
        <w:rPr>
          <w:rFonts w:cs="Arial" w:ascii="Arial" w:hAnsi="Arial"/>
          <w:sz w:val="22"/>
          <w:szCs w:val="22"/>
          <w:lang w:val="en-GB"/>
        </w:rPr>
        <w:t>Cellular origin of proteins implicated in the crosstalk which are secreted by the tumor or located in tumor membrane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600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pithelia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dothelia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broblast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ukocytes</w:t>
            </w:r>
          </w:p>
        </w:tc>
      </w:tr>
      <w:tr>
        <w:trPr>
          <w:trHeight w:val="255" w:hRule="atLeast"/>
        </w:trPr>
        <w:tc>
          <w:tcPr>
            <w:tcW w:w="6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CRETED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13316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08789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04350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7718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7936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88144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18936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2974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C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356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3787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25328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6282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57529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75243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495624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048035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5635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7288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0438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6067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8A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81803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88132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86475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9833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7578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375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9743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6983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44669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33607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16619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2020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74370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548466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23232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4328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6370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24467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07280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2589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80927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78243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05721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8694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9787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3967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6573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739935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80630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49226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0095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63927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5151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8351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90330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7809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A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66469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847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83187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247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73698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4263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96734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59315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HG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28846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92946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1650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1415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1917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21006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76636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24567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9608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1216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48355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65106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50058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0567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856537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90969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92335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09570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7802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1933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56186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80775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6656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5239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96070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8986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95906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91311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SK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57276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0029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0527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61666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91072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47976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79139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32672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8159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9285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57298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91766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1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8658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6601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90357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132927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BP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31225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7489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4749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5895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3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96608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8449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6523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91816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3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4385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57946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21738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1078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67306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9123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649160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987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3542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810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6020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31321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2173228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294573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2899546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1561710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7947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19628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48967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07085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92757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8308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44370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23495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95013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69503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8547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17407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89977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10909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853895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17203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35537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89178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75805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44842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23718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83044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89364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849348</w:t>
            </w:r>
          </w:p>
        </w:tc>
      </w:tr>
      <w:tr>
        <w:trPr>
          <w:trHeight w:val="255" w:hRule="atLeast"/>
        </w:trPr>
        <w:tc>
          <w:tcPr>
            <w:tcW w:w="6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MBRANE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pithelia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dothelia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broblast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ukocytes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60021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48263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710315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699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71627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98920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32735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41313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72145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2027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2559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20849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591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68214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3434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29590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1080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90215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2278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1424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43973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5471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08387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443397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6693963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6924828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552891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88492947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BO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8354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31774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7598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61549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BO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38009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17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0472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33422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BO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48077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402818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67617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08616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27166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65139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54532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282515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DCC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24720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74245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6127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43150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52708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411399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45704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5271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74704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12558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39297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1696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R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17026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607019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16523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007284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In orange, cell type specific over-expression.</w:t>
      </w:r>
    </w:p>
    <w:p>
      <w:pPr>
        <w:pStyle w:val="Normal"/>
        <w:ind w:left="36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* In yellow, over-expression shared by two cell types.</w:t>
      </w:r>
    </w:p>
    <w:p>
      <w:pPr>
        <w:pStyle w:val="Normal"/>
        <w:ind w:left="36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** In red, bad quality hybridization probe.</w:t>
      </w:r>
    </w:p>
    <w:p>
      <w:pPr>
        <w:pStyle w:val="Normal"/>
        <w:ind w:left="36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left="36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left="36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9:25:00Z</dcterms:created>
  <dc:creator>h501xrsp</dc:creator>
  <dc:description/>
  <cp:keywords/>
  <dc:language>en-US</dc:language>
  <cp:lastModifiedBy>h501xrsp</cp:lastModifiedBy>
  <cp:lastPrinted>2013-05-14T15:05:00Z</cp:lastPrinted>
  <dcterms:modified xsi:type="dcterms:W3CDTF">2014-02-05T14:52:00Z</dcterms:modified>
  <cp:revision>5</cp:revision>
  <dc:subject/>
  <dc:title> </dc:title>
</cp:coreProperties>
</file>